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724535</wp:posOffset>
                </wp:positionV>
                <wp:extent cx="7383145" cy="4075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3145" cy="407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2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82"/>
                              <w:gridCol w:w="896"/>
                              <w:gridCol w:w="1163"/>
                              <w:gridCol w:w="716"/>
                              <w:gridCol w:w="1307"/>
                              <w:gridCol w:w="716"/>
                              <w:gridCol w:w="1307"/>
                              <w:gridCol w:w="716"/>
                              <w:gridCol w:w="1324"/>
                            </w:tblGrid>
                            <w:tr>
                              <w:trPr/>
                              <w:tc>
                                <w:tcPr>
                                  <w:tcW w:w="11627" w:type="dxa"/>
                                  <w:gridSpan w:val="9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dditional File 1 Table S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 Odds ratios for breast cancer amo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women who were premenopausal at the time of mammography and at the time of breast cancer diagnosi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ccording to tertiles of different mammographic characteristics among 263 cases and 586 control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82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45" w:type="dxa"/>
                                  <w:gridSpan w:val="8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Odds Ratios and 95% Confidence Interva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82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ammographic characteristics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odel 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odel 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odel 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82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bsolute dense area, tertiles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8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8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1.08-2.47)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1.02-2.41)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0.95-2.2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8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61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1.67-4.08)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48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1.55-3.96)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34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1.46-3.7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8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bsolute non-dense area, tertiles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8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8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0.51-1.04)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0.46-0.99)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0.45-0.9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8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0.37-0.81)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0.22-0.61)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0.24-0.6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8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ercent dense area, tertiles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8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8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1.17-2.58)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1.24-3.00)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8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1.46-3.17)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82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1.76-4.51)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27" w:type="dxa"/>
                                  <w:gridSpan w:val="9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Adjusted for age at mammography (continuous), study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rses’ Health Study, Nurses’ Health Study 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)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Adjusted for age at mammography (continuous), study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Nurses’ Health Study, Nurses’ Health Study 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), age at menarche (&lt;12, 12-13, ≥14), family history of breast cancer (yes, no), parity + age at first birth (nulliparous, &lt;3 children age &lt;26, &lt;3 children age ≥26, ≥3 children age &lt;26, ≥3 children age ≥26), body mass index (&lt;20, 20-&lt;22.5, 22.5-&lt;25, 25-&lt;27.5, 27.5-&lt;30, 30-&lt;32.5, 32.5-&lt;35, ≥35 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), and  alcohol use (0, &lt;5, 5-&lt;15, ≥15 g/day, unknown)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3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Adjusted for covariates in model 2, plus absolute non-dense or absolute dense area (tertiles), as appropriate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1.35pt;height:320.9pt;mso-wrap-distance-left:0pt;mso-wrap-distance-right:9pt;mso-wrap-distance-top:0pt;mso-wrap-distance-bottom:0pt;margin-top:57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62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82"/>
                        <w:gridCol w:w="896"/>
                        <w:gridCol w:w="1163"/>
                        <w:gridCol w:w="716"/>
                        <w:gridCol w:w="1307"/>
                        <w:gridCol w:w="716"/>
                        <w:gridCol w:w="1307"/>
                        <w:gridCol w:w="716"/>
                        <w:gridCol w:w="1324"/>
                      </w:tblGrid>
                      <w:tr>
                        <w:trPr/>
                        <w:tc>
                          <w:tcPr>
                            <w:tcW w:w="11627" w:type="dxa"/>
                            <w:gridSpan w:val="9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dditional File 1 Table S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. Odds ratios for breast cancer amon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women who were premenopausal at the time of mammography and at the time of breast cancer diagnosi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ccording to tertiles of different mammographic characteristics among 263 cases and 586 control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82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45" w:type="dxa"/>
                            <w:gridSpan w:val="8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Odds Ratios and 95% Confidence Interva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82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ammographic characteristics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2023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odel 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23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odel 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40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odel 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82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bsolute dense area, tertiles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8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8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1.08-2.47)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1.02-2.41)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0.95-2.2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8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61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1.67-4.08)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48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1.55-3.96)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34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1.46-3.7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8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bsolute non-dense area, tertiles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8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8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0.51-1.04)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0.46-0.99)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0.45-0.9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8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0.37-0.81)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0.22-0.61)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0.24-0.6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8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ercent dense area, tertiles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8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8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1.17-2.58)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93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1.24-3.00)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8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1.46-3.17)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82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1.76-4.51)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27" w:type="dxa"/>
                            <w:gridSpan w:val="9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1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Adjusted for age at mammography (continuous), study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urses’ Health Study, Nurses’ Health Study I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)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2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Adjusted for age at mammography (continuous), study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Nurses’ Health Study, Nurses’ Health Study I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), age at menarche (&lt;12, 12-13, ≥14), family history of breast cancer (yes, no), parity + age at first birth (nulliparous, &lt;3 children age &lt;26, &lt;3 children age ≥26, ≥3 children age &lt;26, ≥3 children age ≥26), body mass index (&lt;20, 20-&lt;22.5, 22.5-&lt;25, 25-&lt;27.5, 27.5-&lt;30, 30-&lt;32.5, 32.5-&lt;35, ≥35 kg/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), and  alcohol use (0, &lt;5, 5-&lt;15, ≥15 g/day, unknown).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3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Adjusted for covariates in model 2, plus absolute non-dense or absolute dense area (tertiles), as appropriate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5:53:00Z</dcterms:created>
  <dc:creator>HSPH IT</dc:creator>
  <dc:description/>
  <cp:keywords/>
  <dc:language>en-US</dc:language>
  <cp:lastModifiedBy>HSPH IT</cp:lastModifiedBy>
  <dcterms:modified xsi:type="dcterms:W3CDTF">2011-10-17T15:53:00Z</dcterms:modified>
  <cp:revision>2</cp:revision>
  <dc:subject/>
  <dc:title/>
</cp:coreProperties>
</file>